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0865" w:rsidRPr="00D71822" w:rsidRDefault="009D4102" w:rsidP="00EB0865">
      <w:pPr>
        <w:pStyle w:val="Kop1"/>
        <w:rPr>
          <w:lang w:val="en-US"/>
        </w:rPr>
      </w:pPr>
      <w:r>
        <w:rPr>
          <w:lang w:val="en-US"/>
        </w:rPr>
        <w:t>Additional file 3</w:t>
      </w:r>
      <w:bookmarkStart w:id="0" w:name="_GoBack"/>
      <w:bookmarkEnd w:id="0"/>
      <w:r w:rsidR="008B7A9C">
        <w:rPr>
          <w:lang w:val="en-US"/>
        </w:rPr>
        <w:t>:</w:t>
      </w:r>
      <w:r w:rsidR="00D71822">
        <w:rPr>
          <w:lang w:val="en-US"/>
        </w:rPr>
        <w:t xml:space="preserve"> Studies per country</w:t>
      </w:r>
    </w:p>
    <w:p w:rsidR="00EB0865" w:rsidRPr="00D71822" w:rsidRDefault="00EB0865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6"/>
        <w:gridCol w:w="1956"/>
      </w:tblGrid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Afghanista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Angol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Arab worl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Argentin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Austral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7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Austr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Bangladesh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6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Belgium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6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Beni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Brazil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Burkina Faso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Burundi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ambod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ameroo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anad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ha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hil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hin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ongo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ub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yprus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Czech Republic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Denmark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9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Dominican Republic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Ecuador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6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Egypt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Eston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Ethiop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Fin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Franc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6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Georg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German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8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Ghan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Greec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Guatemal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Guine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Honduras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Hong Kong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Hongar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ce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nd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ndones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ra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raq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re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8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srael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tal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Ivory Coast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Japa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7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Jorda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Keny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7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Kore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Kosovo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Latin Americ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Latv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Lesotho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Libano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Lithuan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Luxembourg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adagascar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alawi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alays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ali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alt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exico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8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ongol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0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Mozambiqu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Nepal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New Zea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Nicaragu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Niger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Niger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Norwa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8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akista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7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alestin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aragua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eru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hilippines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6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o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ortugal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Puerto Rico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Qatar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Roman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Rwand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lastRenderedPageBreak/>
              <w:t>Saudi Arab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cot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enegal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ierra Leon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ingapor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lovak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loven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outh Afric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outh Kore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pai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7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ri Lank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wede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8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Switser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Taiwan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Tanzan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Thailan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the Netherlands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6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Turke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Ugand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United Kingdom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3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United States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75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Uruguay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Venezuel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1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Vietnam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World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9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Zambia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2</w:t>
            </w:r>
          </w:p>
        </w:tc>
      </w:tr>
      <w:tr w:rsidR="008904F5" w:rsidRPr="008904F5" w:rsidTr="008904F5">
        <w:trPr>
          <w:trHeight w:val="300"/>
        </w:trPr>
        <w:tc>
          <w:tcPr>
            <w:tcW w:w="1956" w:type="dxa"/>
            <w:noWrap/>
            <w:hideMark/>
          </w:tcPr>
          <w:p w:rsidR="008904F5" w:rsidRPr="008904F5" w:rsidRDefault="008904F5">
            <w:r w:rsidRPr="008904F5">
              <w:t>Zimbabwe</w:t>
            </w:r>
          </w:p>
        </w:tc>
        <w:tc>
          <w:tcPr>
            <w:tcW w:w="1956" w:type="dxa"/>
            <w:noWrap/>
            <w:hideMark/>
          </w:tcPr>
          <w:p w:rsidR="008904F5" w:rsidRPr="008904F5" w:rsidRDefault="008904F5" w:rsidP="008904F5">
            <w:r w:rsidRPr="008904F5">
              <w:t>4</w:t>
            </w:r>
          </w:p>
        </w:tc>
      </w:tr>
    </w:tbl>
    <w:p w:rsidR="00952DF7" w:rsidRDefault="00952DF7"/>
    <w:sectPr w:rsidR="00952DF7" w:rsidSect="00EB0865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865"/>
    <w:rsid w:val="000606B2"/>
    <w:rsid w:val="00100ED5"/>
    <w:rsid w:val="002028FC"/>
    <w:rsid w:val="00363C12"/>
    <w:rsid w:val="003B204F"/>
    <w:rsid w:val="008904F5"/>
    <w:rsid w:val="008B7A9C"/>
    <w:rsid w:val="00952DF7"/>
    <w:rsid w:val="009B6CE6"/>
    <w:rsid w:val="009D4102"/>
    <w:rsid w:val="00AA4AAF"/>
    <w:rsid w:val="00B04044"/>
    <w:rsid w:val="00BE5066"/>
    <w:rsid w:val="00C70283"/>
    <w:rsid w:val="00C72738"/>
    <w:rsid w:val="00C97D89"/>
    <w:rsid w:val="00D71822"/>
    <w:rsid w:val="00EB0865"/>
    <w:rsid w:val="00F23C1B"/>
    <w:rsid w:val="00F8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9C7B0"/>
  <w15:chartTrackingRefBased/>
  <w15:docId w15:val="{77080A13-ED1D-465E-841F-F5B22F4D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B08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B08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890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86FA3-362E-5B4E-8705-24F88280C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Maarten Vink</cp:lastModifiedBy>
  <cp:revision>14</cp:revision>
  <dcterms:created xsi:type="dcterms:W3CDTF">2019-10-13T12:04:00Z</dcterms:created>
  <dcterms:modified xsi:type="dcterms:W3CDTF">2020-05-04T10:28:00Z</dcterms:modified>
</cp:coreProperties>
</file>